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484A0" w14:textId="14D8D664" w:rsidR="00C55CB7" w:rsidRPr="00C55CB7" w:rsidRDefault="00C55CB7" w:rsidP="00C55CB7">
      <w:pPr>
        <w:rPr>
          <w:rFonts w:ascii="Times New Roman" w:hAnsi="Times New Roman" w:cs="Times New Roman"/>
        </w:rPr>
      </w:pPr>
      <w:r w:rsidRPr="00C55CB7">
        <w:rPr>
          <w:rFonts w:ascii="Times New Roman" w:hAnsi="Times New Roman" w:cs="Times New Roman"/>
        </w:rPr>
        <w:t xml:space="preserve">Table </w:t>
      </w:r>
      <w:r w:rsidR="008114C0">
        <w:rPr>
          <w:rFonts w:ascii="Times New Roman" w:hAnsi="Times New Roman" w:cs="Times New Roman"/>
        </w:rPr>
        <w:t>S</w:t>
      </w:r>
      <w:r w:rsidRPr="00C55CB7">
        <w:rPr>
          <w:rFonts w:ascii="Times New Roman" w:hAnsi="Times New Roman" w:cs="Times New Roman"/>
        </w:rPr>
        <w:fldChar w:fldCharType="begin"/>
      </w:r>
      <w:r w:rsidRPr="00C55CB7">
        <w:rPr>
          <w:rFonts w:ascii="Times New Roman" w:hAnsi="Times New Roman" w:cs="Times New Roman"/>
        </w:rPr>
        <w:instrText xml:space="preserve"> SEQ Table \* ARABIC </w:instrText>
      </w:r>
      <w:r w:rsidRPr="00C55CB7">
        <w:rPr>
          <w:rFonts w:ascii="Times New Roman" w:hAnsi="Times New Roman" w:cs="Times New Roman"/>
        </w:rPr>
        <w:fldChar w:fldCharType="separate"/>
      </w:r>
      <w:r w:rsidRPr="00C55CB7">
        <w:rPr>
          <w:rFonts w:ascii="Times New Roman" w:hAnsi="Times New Roman" w:cs="Times New Roman"/>
          <w:noProof/>
        </w:rPr>
        <w:t>1</w:t>
      </w:r>
      <w:r w:rsidRPr="00C55CB7">
        <w:rPr>
          <w:rFonts w:ascii="Times New Roman" w:hAnsi="Times New Roman" w:cs="Times New Roman"/>
        </w:rPr>
        <w:fldChar w:fldCharType="end"/>
      </w:r>
      <w:r w:rsidRPr="00C55CB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55CB7">
        <w:rPr>
          <w:rFonts w:ascii="Times New Roman" w:hAnsi="Times New Roman" w:cs="Times New Roman" w:hint="eastAsia"/>
        </w:rPr>
        <w:t>Comparison of clinical types caused by the same pathogen between children and adult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694"/>
        <w:gridCol w:w="2258"/>
        <w:gridCol w:w="2117"/>
        <w:gridCol w:w="993"/>
      </w:tblGrid>
      <w:tr w:rsidR="00672004" w14:paraId="2C283B6C" w14:textId="77777777" w:rsidTr="00672004">
        <w:trPr>
          <w:trHeight w:val="316"/>
        </w:trPr>
        <w:tc>
          <w:tcPr>
            <w:tcW w:w="1727" w:type="dxa"/>
            <w:tcBorders>
              <w:top w:val="single" w:sz="6" w:space="0" w:color="auto"/>
              <w:bottom w:val="single" w:sz="4" w:space="0" w:color="auto"/>
            </w:tcBorders>
          </w:tcPr>
          <w:p w14:paraId="156B98FA" w14:textId="75D1D339" w:rsidR="00D40B7C" w:rsidRDefault="00D40B7C" w:rsidP="00D40B7C">
            <w:r w:rsidRPr="00025D11">
              <w:rPr>
                <w:bCs/>
              </w:rPr>
              <w:t>Pathogen</w:t>
            </w:r>
          </w:p>
        </w:tc>
        <w:tc>
          <w:tcPr>
            <w:tcW w:w="1694" w:type="dxa"/>
            <w:tcBorders>
              <w:top w:val="single" w:sz="6" w:space="0" w:color="auto"/>
              <w:bottom w:val="single" w:sz="4" w:space="0" w:color="auto"/>
            </w:tcBorders>
          </w:tcPr>
          <w:p w14:paraId="5BD867EA" w14:textId="7B74CFDB" w:rsidR="00D40B7C" w:rsidRDefault="00D40B7C" w:rsidP="00D40B7C">
            <w:r w:rsidRPr="007A23D3">
              <w:rPr>
                <w:rFonts w:hint="eastAsia"/>
                <w:bCs/>
                <w:noProof/>
                <w:color w:val="000000"/>
              </w:rPr>
              <w:t>Clinical type</w:t>
            </w:r>
          </w:p>
        </w:tc>
        <w:tc>
          <w:tcPr>
            <w:tcW w:w="2258" w:type="dxa"/>
            <w:tcBorders>
              <w:top w:val="single" w:sz="6" w:space="0" w:color="auto"/>
              <w:bottom w:val="single" w:sz="4" w:space="0" w:color="auto"/>
            </w:tcBorders>
          </w:tcPr>
          <w:p w14:paraId="18176596" w14:textId="4159B22C" w:rsidR="00D40B7C" w:rsidRDefault="00D40B7C" w:rsidP="00D40B7C">
            <w:r w:rsidRPr="00D40B7C">
              <w:rPr>
                <w:rFonts w:hint="eastAsia"/>
              </w:rPr>
              <w:t>Children (n=150), n (%)</w:t>
            </w:r>
          </w:p>
        </w:tc>
        <w:tc>
          <w:tcPr>
            <w:tcW w:w="2117" w:type="dxa"/>
            <w:tcBorders>
              <w:top w:val="single" w:sz="6" w:space="0" w:color="auto"/>
              <w:bottom w:val="single" w:sz="4" w:space="0" w:color="auto"/>
            </w:tcBorders>
          </w:tcPr>
          <w:p w14:paraId="54A0DC58" w14:textId="6747116E" w:rsidR="00D40B7C" w:rsidRDefault="00D40B7C" w:rsidP="00D40B7C">
            <w:r w:rsidRPr="00D40B7C">
              <w:rPr>
                <w:rFonts w:hint="eastAsia"/>
              </w:rPr>
              <w:t>Adults (n=64), n (%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3A32064B" w14:textId="37C17F48" w:rsidR="00D40B7C" w:rsidRDefault="00171722" w:rsidP="00D40B7C">
            <w:r>
              <w:rPr>
                <w:rFonts w:hint="eastAsia"/>
              </w:rPr>
              <w:t>P</w:t>
            </w:r>
            <w:r w:rsidR="00D40B7C">
              <w:rPr>
                <w:rFonts w:hint="eastAsia"/>
              </w:rPr>
              <w:t>-value</w:t>
            </w:r>
          </w:p>
        </w:tc>
      </w:tr>
      <w:tr w:rsidR="00672004" w14:paraId="1AE29337" w14:textId="77777777" w:rsidTr="00672004">
        <w:trPr>
          <w:trHeight w:val="316"/>
        </w:trPr>
        <w:tc>
          <w:tcPr>
            <w:tcW w:w="1727" w:type="dxa"/>
            <w:tcBorders>
              <w:top w:val="single" w:sz="4" w:space="0" w:color="auto"/>
            </w:tcBorders>
          </w:tcPr>
          <w:p w14:paraId="1E7C5F59" w14:textId="46E570E3" w:rsidR="00117D0D" w:rsidRDefault="00117D0D" w:rsidP="00117D0D">
            <w:r w:rsidRPr="00025D11">
              <w:rPr>
                <w:bCs/>
                <w:i/>
                <w:iCs/>
              </w:rPr>
              <w:t>T.violaceum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2462AD41" w14:textId="4597F458" w:rsidR="00117D0D" w:rsidRDefault="00117D0D" w:rsidP="00117D0D">
            <w:r w:rsidRPr="00025D11">
              <w:rPr>
                <w:bCs/>
              </w:rPr>
              <w:t>Grey pacth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789D5ADF" w14:textId="5BFA9ADF" w:rsidR="00117D0D" w:rsidRDefault="00117D0D" w:rsidP="00117D0D">
            <w:r w:rsidRPr="00025D11">
              <w:rPr>
                <w:bCs/>
                <w:noProof/>
              </w:rPr>
              <w:t>2 (1.33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47B4090F" w14:textId="1BE4A610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CC5B97" w14:textId="72CABD0E" w:rsidR="00117D0D" w:rsidRDefault="00117D0D" w:rsidP="00117D0D">
            <w:r>
              <w:rPr>
                <w:rFonts w:hint="eastAsia"/>
                <w:bCs/>
                <w:noProof/>
              </w:rPr>
              <w:t>0.475</w:t>
            </w:r>
          </w:p>
        </w:tc>
      </w:tr>
      <w:tr w:rsidR="00672004" w14:paraId="6BCF7C86" w14:textId="77777777" w:rsidTr="00672004">
        <w:trPr>
          <w:trHeight w:val="316"/>
        </w:trPr>
        <w:tc>
          <w:tcPr>
            <w:tcW w:w="1727" w:type="dxa"/>
          </w:tcPr>
          <w:p w14:paraId="013652EA" w14:textId="77777777" w:rsidR="00117D0D" w:rsidRDefault="00117D0D" w:rsidP="00117D0D"/>
        </w:tc>
        <w:tc>
          <w:tcPr>
            <w:tcW w:w="1694" w:type="dxa"/>
          </w:tcPr>
          <w:p w14:paraId="1C179BC0" w14:textId="14755E7F" w:rsidR="00117D0D" w:rsidRDefault="00117D0D" w:rsidP="00117D0D">
            <w:r w:rsidRPr="00025D11">
              <w:rPr>
                <w:bCs/>
              </w:rPr>
              <w:t>Black dot</w:t>
            </w:r>
          </w:p>
        </w:tc>
        <w:tc>
          <w:tcPr>
            <w:tcW w:w="2258" w:type="dxa"/>
          </w:tcPr>
          <w:p w14:paraId="50BEC5D4" w14:textId="50F33C2C" w:rsidR="00117D0D" w:rsidRDefault="00117D0D" w:rsidP="00117D0D">
            <w:r w:rsidRPr="00025D11">
              <w:rPr>
                <w:bCs/>
                <w:noProof/>
              </w:rPr>
              <w:t>39 (26.00)</w:t>
            </w:r>
          </w:p>
        </w:tc>
        <w:tc>
          <w:tcPr>
            <w:tcW w:w="2117" w:type="dxa"/>
          </w:tcPr>
          <w:p w14:paraId="41B83A62" w14:textId="1F3DFD33" w:rsidR="00117D0D" w:rsidRDefault="00117D0D" w:rsidP="00117D0D">
            <w:r w:rsidRPr="00025D11">
              <w:rPr>
                <w:bCs/>
                <w:noProof/>
              </w:rPr>
              <w:t>36 (56.25)</w:t>
            </w:r>
          </w:p>
        </w:tc>
        <w:tc>
          <w:tcPr>
            <w:tcW w:w="993" w:type="dxa"/>
          </w:tcPr>
          <w:p w14:paraId="53A49406" w14:textId="77777777" w:rsidR="00117D0D" w:rsidRDefault="00117D0D" w:rsidP="00117D0D"/>
        </w:tc>
      </w:tr>
      <w:tr w:rsidR="00672004" w14:paraId="5A1A9C06" w14:textId="77777777" w:rsidTr="00672004">
        <w:trPr>
          <w:trHeight w:val="316"/>
        </w:trPr>
        <w:tc>
          <w:tcPr>
            <w:tcW w:w="1727" w:type="dxa"/>
          </w:tcPr>
          <w:p w14:paraId="11E9126D" w14:textId="77777777" w:rsidR="00117D0D" w:rsidRDefault="00117D0D" w:rsidP="00117D0D"/>
        </w:tc>
        <w:tc>
          <w:tcPr>
            <w:tcW w:w="1694" w:type="dxa"/>
          </w:tcPr>
          <w:p w14:paraId="357488E2" w14:textId="785D4786" w:rsidR="00117D0D" w:rsidRDefault="00117D0D" w:rsidP="00117D0D">
            <w:r w:rsidRPr="00025D11">
              <w:rPr>
                <w:bCs/>
              </w:rPr>
              <w:t>Kerion</w:t>
            </w:r>
          </w:p>
        </w:tc>
        <w:tc>
          <w:tcPr>
            <w:tcW w:w="2258" w:type="dxa"/>
          </w:tcPr>
          <w:p w14:paraId="52B42329" w14:textId="0ED95AE8" w:rsidR="00117D0D" w:rsidRDefault="00117D0D" w:rsidP="00117D0D">
            <w:r w:rsidRPr="00025D11">
              <w:rPr>
                <w:bCs/>
                <w:noProof/>
              </w:rPr>
              <w:t>11 (7.33)</w:t>
            </w:r>
          </w:p>
        </w:tc>
        <w:tc>
          <w:tcPr>
            <w:tcW w:w="2117" w:type="dxa"/>
          </w:tcPr>
          <w:p w14:paraId="63B5CCA9" w14:textId="3DDB2960" w:rsidR="00117D0D" w:rsidRDefault="00117D0D" w:rsidP="00117D0D">
            <w:r w:rsidRPr="00025D11">
              <w:rPr>
                <w:bCs/>
                <w:noProof/>
              </w:rPr>
              <w:t>7 (10.94)</w:t>
            </w:r>
          </w:p>
        </w:tc>
        <w:tc>
          <w:tcPr>
            <w:tcW w:w="993" w:type="dxa"/>
          </w:tcPr>
          <w:p w14:paraId="50795765" w14:textId="77777777" w:rsidR="00117D0D" w:rsidRDefault="00117D0D" w:rsidP="00117D0D"/>
        </w:tc>
      </w:tr>
      <w:tr w:rsidR="00672004" w14:paraId="44DD4EE9" w14:textId="77777777" w:rsidTr="00672004">
        <w:trPr>
          <w:trHeight w:val="316"/>
        </w:trPr>
        <w:tc>
          <w:tcPr>
            <w:tcW w:w="1727" w:type="dxa"/>
          </w:tcPr>
          <w:p w14:paraId="0F5F9EF4" w14:textId="7ECE7648" w:rsidR="00117D0D" w:rsidRDefault="00117D0D" w:rsidP="00117D0D">
            <w:r w:rsidRPr="00025D11">
              <w:rPr>
                <w:bCs/>
                <w:i/>
                <w:iCs/>
              </w:rPr>
              <w:t>T.tonsurans</w:t>
            </w:r>
          </w:p>
        </w:tc>
        <w:tc>
          <w:tcPr>
            <w:tcW w:w="1694" w:type="dxa"/>
          </w:tcPr>
          <w:p w14:paraId="6261A120" w14:textId="50973FD5" w:rsidR="00117D0D" w:rsidRDefault="00117D0D" w:rsidP="00117D0D">
            <w:r w:rsidRPr="00025D11">
              <w:rPr>
                <w:bCs/>
              </w:rPr>
              <w:t>Grey pacth</w:t>
            </w:r>
          </w:p>
        </w:tc>
        <w:tc>
          <w:tcPr>
            <w:tcW w:w="2258" w:type="dxa"/>
          </w:tcPr>
          <w:p w14:paraId="566F2217" w14:textId="5439FBE3" w:rsidR="00117D0D" w:rsidRDefault="00117D0D" w:rsidP="00117D0D">
            <w:r w:rsidRPr="00025D11">
              <w:rPr>
                <w:bCs/>
                <w:noProof/>
              </w:rPr>
              <w:t>2 (1.33)</w:t>
            </w:r>
          </w:p>
        </w:tc>
        <w:tc>
          <w:tcPr>
            <w:tcW w:w="2117" w:type="dxa"/>
          </w:tcPr>
          <w:p w14:paraId="007BA18E" w14:textId="32FD9753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21F165DB" w14:textId="3D206F15" w:rsidR="00117D0D" w:rsidRDefault="00117D0D" w:rsidP="00117D0D">
            <w:r>
              <w:rPr>
                <w:rFonts w:hint="eastAsia"/>
                <w:bCs/>
                <w:noProof/>
              </w:rPr>
              <w:t>0.230</w:t>
            </w:r>
          </w:p>
        </w:tc>
      </w:tr>
      <w:tr w:rsidR="00672004" w14:paraId="76F9E5F3" w14:textId="77777777" w:rsidTr="00672004">
        <w:trPr>
          <w:trHeight w:val="316"/>
        </w:trPr>
        <w:tc>
          <w:tcPr>
            <w:tcW w:w="1727" w:type="dxa"/>
          </w:tcPr>
          <w:p w14:paraId="15263860" w14:textId="77777777" w:rsidR="00117D0D" w:rsidRDefault="00117D0D" w:rsidP="00117D0D"/>
        </w:tc>
        <w:tc>
          <w:tcPr>
            <w:tcW w:w="1694" w:type="dxa"/>
          </w:tcPr>
          <w:p w14:paraId="764D7A7C" w14:textId="5578A1C6" w:rsidR="00117D0D" w:rsidRDefault="00117D0D" w:rsidP="00117D0D">
            <w:r w:rsidRPr="00025D11">
              <w:rPr>
                <w:bCs/>
              </w:rPr>
              <w:t>Black dot</w:t>
            </w:r>
          </w:p>
        </w:tc>
        <w:tc>
          <w:tcPr>
            <w:tcW w:w="2258" w:type="dxa"/>
          </w:tcPr>
          <w:p w14:paraId="1560EF6B" w14:textId="77357E7B" w:rsidR="00117D0D" w:rsidRDefault="00117D0D" w:rsidP="00117D0D">
            <w:r w:rsidRPr="00025D11">
              <w:rPr>
                <w:bCs/>
                <w:noProof/>
              </w:rPr>
              <w:t>12 (8.00)</w:t>
            </w:r>
          </w:p>
        </w:tc>
        <w:tc>
          <w:tcPr>
            <w:tcW w:w="2117" w:type="dxa"/>
          </w:tcPr>
          <w:p w14:paraId="42CDA5D3" w14:textId="0C6D7D50" w:rsidR="00117D0D" w:rsidRDefault="00117D0D" w:rsidP="00117D0D">
            <w:r w:rsidRPr="00025D11">
              <w:rPr>
                <w:bCs/>
                <w:noProof/>
              </w:rPr>
              <w:t>10 (15.63)</w:t>
            </w:r>
          </w:p>
        </w:tc>
        <w:tc>
          <w:tcPr>
            <w:tcW w:w="993" w:type="dxa"/>
          </w:tcPr>
          <w:p w14:paraId="665F7434" w14:textId="77777777" w:rsidR="00117D0D" w:rsidRDefault="00117D0D" w:rsidP="00117D0D"/>
        </w:tc>
      </w:tr>
      <w:tr w:rsidR="00672004" w14:paraId="43E9E972" w14:textId="77777777" w:rsidTr="00672004">
        <w:trPr>
          <w:trHeight w:val="316"/>
        </w:trPr>
        <w:tc>
          <w:tcPr>
            <w:tcW w:w="1727" w:type="dxa"/>
          </w:tcPr>
          <w:p w14:paraId="0F162F10" w14:textId="77777777" w:rsidR="00117D0D" w:rsidRDefault="00117D0D" w:rsidP="00117D0D"/>
        </w:tc>
        <w:tc>
          <w:tcPr>
            <w:tcW w:w="1694" w:type="dxa"/>
          </w:tcPr>
          <w:p w14:paraId="61184384" w14:textId="0FE30924" w:rsidR="00117D0D" w:rsidRDefault="00117D0D" w:rsidP="00117D0D">
            <w:r w:rsidRPr="00025D11">
              <w:rPr>
                <w:bCs/>
              </w:rPr>
              <w:t>Kerion</w:t>
            </w:r>
          </w:p>
        </w:tc>
        <w:tc>
          <w:tcPr>
            <w:tcW w:w="2258" w:type="dxa"/>
          </w:tcPr>
          <w:p w14:paraId="7AE2FC76" w14:textId="60068606" w:rsidR="00117D0D" w:rsidRDefault="00117D0D" w:rsidP="00117D0D">
            <w:r w:rsidRPr="00025D11">
              <w:rPr>
                <w:bCs/>
                <w:noProof/>
              </w:rPr>
              <w:t>6 (4.00)</w:t>
            </w:r>
          </w:p>
        </w:tc>
        <w:tc>
          <w:tcPr>
            <w:tcW w:w="2117" w:type="dxa"/>
          </w:tcPr>
          <w:p w14:paraId="70FC2F14" w14:textId="33ED585D" w:rsidR="00117D0D" w:rsidRDefault="00117D0D" w:rsidP="00117D0D">
            <w:r w:rsidRPr="00025D11">
              <w:rPr>
                <w:bCs/>
                <w:noProof/>
              </w:rPr>
              <w:t>1 (1.56)</w:t>
            </w:r>
          </w:p>
        </w:tc>
        <w:tc>
          <w:tcPr>
            <w:tcW w:w="993" w:type="dxa"/>
          </w:tcPr>
          <w:p w14:paraId="15A707FB" w14:textId="77777777" w:rsidR="00117D0D" w:rsidRDefault="00117D0D" w:rsidP="00117D0D"/>
        </w:tc>
      </w:tr>
      <w:tr w:rsidR="00672004" w14:paraId="723ED6F6" w14:textId="77777777" w:rsidTr="00672004">
        <w:trPr>
          <w:trHeight w:val="309"/>
        </w:trPr>
        <w:tc>
          <w:tcPr>
            <w:tcW w:w="1727" w:type="dxa"/>
          </w:tcPr>
          <w:p w14:paraId="1A9D0D50" w14:textId="0F2A80F0" w:rsidR="00117D0D" w:rsidRDefault="00117D0D" w:rsidP="00117D0D">
            <w:r w:rsidRPr="00025D11">
              <w:rPr>
                <w:bCs/>
                <w:i/>
                <w:iCs/>
              </w:rPr>
              <w:t>T.rubrum</w:t>
            </w:r>
          </w:p>
        </w:tc>
        <w:tc>
          <w:tcPr>
            <w:tcW w:w="1694" w:type="dxa"/>
          </w:tcPr>
          <w:p w14:paraId="16148138" w14:textId="13E26640" w:rsidR="00117D0D" w:rsidRDefault="00117D0D" w:rsidP="00117D0D">
            <w:r w:rsidRPr="00025D11">
              <w:rPr>
                <w:bCs/>
              </w:rPr>
              <w:t>Grey pacth</w:t>
            </w:r>
          </w:p>
        </w:tc>
        <w:tc>
          <w:tcPr>
            <w:tcW w:w="2258" w:type="dxa"/>
          </w:tcPr>
          <w:p w14:paraId="2BADFBF0" w14:textId="0935BA50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2117" w:type="dxa"/>
          </w:tcPr>
          <w:p w14:paraId="4CA701AD" w14:textId="64E6B324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3DF81B5F" w14:textId="71504BAC" w:rsidR="00117D0D" w:rsidRDefault="00117D0D" w:rsidP="00117D0D">
            <w:r>
              <w:rPr>
                <w:rFonts w:hint="eastAsia"/>
                <w:bCs/>
                <w:noProof/>
              </w:rPr>
              <w:t>0.138</w:t>
            </w:r>
          </w:p>
        </w:tc>
      </w:tr>
      <w:tr w:rsidR="00672004" w14:paraId="2ECA5D3B" w14:textId="77777777" w:rsidTr="00672004">
        <w:trPr>
          <w:trHeight w:val="316"/>
        </w:trPr>
        <w:tc>
          <w:tcPr>
            <w:tcW w:w="1727" w:type="dxa"/>
          </w:tcPr>
          <w:p w14:paraId="1CA1E4F3" w14:textId="77777777" w:rsidR="00117D0D" w:rsidRDefault="00117D0D" w:rsidP="00117D0D"/>
        </w:tc>
        <w:tc>
          <w:tcPr>
            <w:tcW w:w="1694" w:type="dxa"/>
          </w:tcPr>
          <w:p w14:paraId="09D901CB" w14:textId="6F795341" w:rsidR="00117D0D" w:rsidRDefault="00117D0D" w:rsidP="00117D0D">
            <w:r w:rsidRPr="00025D11">
              <w:rPr>
                <w:bCs/>
              </w:rPr>
              <w:t>Black dot</w:t>
            </w:r>
          </w:p>
        </w:tc>
        <w:tc>
          <w:tcPr>
            <w:tcW w:w="2258" w:type="dxa"/>
          </w:tcPr>
          <w:p w14:paraId="65266F1C" w14:textId="051E6A23" w:rsidR="00117D0D" w:rsidRDefault="00117D0D" w:rsidP="00117D0D">
            <w:r w:rsidRPr="00025D11">
              <w:rPr>
                <w:bCs/>
                <w:noProof/>
              </w:rPr>
              <w:t>1 (0.67)</w:t>
            </w:r>
          </w:p>
        </w:tc>
        <w:tc>
          <w:tcPr>
            <w:tcW w:w="2117" w:type="dxa"/>
          </w:tcPr>
          <w:p w14:paraId="0E815F04" w14:textId="52D1E7FA" w:rsidR="00117D0D" w:rsidRDefault="00117D0D" w:rsidP="00117D0D">
            <w:r w:rsidRPr="00025D11">
              <w:rPr>
                <w:bCs/>
                <w:noProof/>
              </w:rPr>
              <w:t>5 (7.81)</w:t>
            </w:r>
          </w:p>
        </w:tc>
        <w:tc>
          <w:tcPr>
            <w:tcW w:w="993" w:type="dxa"/>
          </w:tcPr>
          <w:p w14:paraId="1426C7C4" w14:textId="77777777" w:rsidR="00117D0D" w:rsidRDefault="00117D0D" w:rsidP="00117D0D"/>
        </w:tc>
      </w:tr>
      <w:tr w:rsidR="00672004" w14:paraId="60183307" w14:textId="77777777" w:rsidTr="00672004">
        <w:trPr>
          <w:trHeight w:val="316"/>
        </w:trPr>
        <w:tc>
          <w:tcPr>
            <w:tcW w:w="1727" w:type="dxa"/>
          </w:tcPr>
          <w:p w14:paraId="13097C41" w14:textId="77777777" w:rsidR="00117D0D" w:rsidRDefault="00117D0D" w:rsidP="00117D0D"/>
        </w:tc>
        <w:tc>
          <w:tcPr>
            <w:tcW w:w="1694" w:type="dxa"/>
          </w:tcPr>
          <w:p w14:paraId="6DF09597" w14:textId="1C7BD2AF" w:rsidR="00117D0D" w:rsidRDefault="00117D0D" w:rsidP="00117D0D">
            <w:r w:rsidRPr="00025D11">
              <w:rPr>
                <w:bCs/>
              </w:rPr>
              <w:t>Kerion</w:t>
            </w:r>
          </w:p>
        </w:tc>
        <w:tc>
          <w:tcPr>
            <w:tcW w:w="2258" w:type="dxa"/>
          </w:tcPr>
          <w:p w14:paraId="41A7A2BD" w14:textId="4EFC48CD" w:rsidR="00117D0D" w:rsidRDefault="00117D0D" w:rsidP="00117D0D">
            <w:r w:rsidRPr="00025D11">
              <w:rPr>
                <w:bCs/>
                <w:noProof/>
              </w:rPr>
              <w:t>5 (3.33)</w:t>
            </w:r>
          </w:p>
        </w:tc>
        <w:tc>
          <w:tcPr>
            <w:tcW w:w="2117" w:type="dxa"/>
          </w:tcPr>
          <w:p w14:paraId="571B0141" w14:textId="56BEA0ED" w:rsidR="00117D0D" w:rsidRDefault="00117D0D" w:rsidP="00117D0D">
            <w:r w:rsidRPr="00025D11">
              <w:rPr>
                <w:bCs/>
                <w:noProof/>
              </w:rPr>
              <w:t>3 (4.69)</w:t>
            </w:r>
          </w:p>
        </w:tc>
        <w:tc>
          <w:tcPr>
            <w:tcW w:w="993" w:type="dxa"/>
          </w:tcPr>
          <w:p w14:paraId="420BF73A" w14:textId="77777777" w:rsidR="00117D0D" w:rsidRDefault="00117D0D" w:rsidP="00117D0D"/>
        </w:tc>
      </w:tr>
      <w:tr w:rsidR="00672004" w14:paraId="48AA1E9C" w14:textId="77777777" w:rsidTr="00672004">
        <w:trPr>
          <w:trHeight w:val="316"/>
        </w:trPr>
        <w:tc>
          <w:tcPr>
            <w:tcW w:w="1727" w:type="dxa"/>
          </w:tcPr>
          <w:p w14:paraId="7A9CA8CE" w14:textId="7766D6BD" w:rsidR="00117D0D" w:rsidRDefault="00117D0D" w:rsidP="00117D0D">
            <w:r w:rsidRPr="00025D11">
              <w:rPr>
                <w:bCs/>
                <w:i/>
                <w:iCs/>
              </w:rPr>
              <w:t>M.canis</w:t>
            </w:r>
          </w:p>
        </w:tc>
        <w:tc>
          <w:tcPr>
            <w:tcW w:w="1694" w:type="dxa"/>
          </w:tcPr>
          <w:p w14:paraId="6704EA8F" w14:textId="554E56F8" w:rsidR="00117D0D" w:rsidRDefault="00117D0D" w:rsidP="00117D0D">
            <w:r w:rsidRPr="00025D11">
              <w:rPr>
                <w:bCs/>
              </w:rPr>
              <w:t>Grey pacth</w:t>
            </w:r>
          </w:p>
        </w:tc>
        <w:tc>
          <w:tcPr>
            <w:tcW w:w="2258" w:type="dxa"/>
          </w:tcPr>
          <w:p w14:paraId="42A75660" w14:textId="7FD9F57D" w:rsidR="00117D0D" w:rsidRDefault="00117D0D" w:rsidP="00117D0D">
            <w:r w:rsidRPr="00025D11">
              <w:rPr>
                <w:bCs/>
                <w:noProof/>
              </w:rPr>
              <w:t>33 (22.00)</w:t>
            </w:r>
          </w:p>
        </w:tc>
        <w:tc>
          <w:tcPr>
            <w:tcW w:w="2117" w:type="dxa"/>
          </w:tcPr>
          <w:p w14:paraId="28A98654" w14:textId="6E277F95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0A931C1C" w14:textId="0E452C0C" w:rsidR="00117D0D" w:rsidRDefault="00117D0D" w:rsidP="00117D0D">
            <w:r>
              <w:rPr>
                <w:rFonts w:hint="eastAsia"/>
              </w:rPr>
              <w:t>N/A</w:t>
            </w:r>
          </w:p>
        </w:tc>
      </w:tr>
      <w:tr w:rsidR="00672004" w14:paraId="060F5DCC" w14:textId="77777777" w:rsidTr="00672004">
        <w:trPr>
          <w:trHeight w:val="316"/>
        </w:trPr>
        <w:tc>
          <w:tcPr>
            <w:tcW w:w="1727" w:type="dxa"/>
          </w:tcPr>
          <w:p w14:paraId="49E08651" w14:textId="77777777" w:rsidR="00117D0D" w:rsidRDefault="00117D0D" w:rsidP="00117D0D"/>
        </w:tc>
        <w:tc>
          <w:tcPr>
            <w:tcW w:w="1694" w:type="dxa"/>
          </w:tcPr>
          <w:p w14:paraId="458DC018" w14:textId="396B484D" w:rsidR="00117D0D" w:rsidRDefault="00117D0D" w:rsidP="00117D0D">
            <w:r w:rsidRPr="00025D11">
              <w:rPr>
                <w:bCs/>
              </w:rPr>
              <w:t>Black dot</w:t>
            </w:r>
          </w:p>
        </w:tc>
        <w:tc>
          <w:tcPr>
            <w:tcW w:w="2258" w:type="dxa"/>
          </w:tcPr>
          <w:p w14:paraId="6A0F3D6C" w14:textId="367C4D3F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2117" w:type="dxa"/>
          </w:tcPr>
          <w:p w14:paraId="65B436DE" w14:textId="687248ED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4DA9CC4C" w14:textId="77777777" w:rsidR="00117D0D" w:rsidRDefault="00117D0D" w:rsidP="00117D0D"/>
        </w:tc>
      </w:tr>
      <w:tr w:rsidR="00672004" w14:paraId="3B72BD6F" w14:textId="77777777" w:rsidTr="00672004">
        <w:trPr>
          <w:trHeight w:val="316"/>
        </w:trPr>
        <w:tc>
          <w:tcPr>
            <w:tcW w:w="1727" w:type="dxa"/>
          </w:tcPr>
          <w:p w14:paraId="168E1AF3" w14:textId="77777777" w:rsidR="00117D0D" w:rsidRDefault="00117D0D" w:rsidP="00117D0D"/>
        </w:tc>
        <w:tc>
          <w:tcPr>
            <w:tcW w:w="1694" w:type="dxa"/>
          </w:tcPr>
          <w:p w14:paraId="64ACACD3" w14:textId="63C19480" w:rsidR="00117D0D" w:rsidRDefault="00117D0D" w:rsidP="00117D0D">
            <w:r w:rsidRPr="00025D11">
              <w:rPr>
                <w:bCs/>
              </w:rPr>
              <w:t>Kerion</w:t>
            </w:r>
          </w:p>
        </w:tc>
        <w:tc>
          <w:tcPr>
            <w:tcW w:w="2258" w:type="dxa"/>
          </w:tcPr>
          <w:p w14:paraId="4F6EFE9B" w14:textId="3701D79A" w:rsidR="00117D0D" w:rsidRDefault="00117D0D" w:rsidP="00117D0D">
            <w:r w:rsidRPr="00025D11">
              <w:rPr>
                <w:bCs/>
                <w:noProof/>
              </w:rPr>
              <w:t>15 (10.00)</w:t>
            </w:r>
          </w:p>
        </w:tc>
        <w:tc>
          <w:tcPr>
            <w:tcW w:w="2117" w:type="dxa"/>
          </w:tcPr>
          <w:p w14:paraId="702A65FC" w14:textId="529D6CD4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2597610C" w14:textId="77777777" w:rsidR="00117D0D" w:rsidRDefault="00117D0D" w:rsidP="00117D0D"/>
        </w:tc>
      </w:tr>
      <w:tr w:rsidR="00117D0D" w14:paraId="6B6641E8" w14:textId="77777777" w:rsidTr="00672004">
        <w:trPr>
          <w:trHeight w:val="316"/>
        </w:trPr>
        <w:tc>
          <w:tcPr>
            <w:tcW w:w="1727" w:type="dxa"/>
          </w:tcPr>
          <w:p w14:paraId="1193E715" w14:textId="4D5743F0" w:rsidR="00117D0D" w:rsidRDefault="00117D0D" w:rsidP="00117D0D">
            <w:r w:rsidRPr="00025D11">
              <w:rPr>
                <w:bCs/>
                <w:i/>
                <w:iCs/>
              </w:rPr>
              <w:t>T.mentagrophytes</w:t>
            </w:r>
          </w:p>
        </w:tc>
        <w:tc>
          <w:tcPr>
            <w:tcW w:w="1694" w:type="dxa"/>
          </w:tcPr>
          <w:p w14:paraId="7214BF4E" w14:textId="146AED3C" w:rsidR="00117D0D" w:rsidRDefault="00117D0D" w:rsidP="00117D0D">
            <w:r w:rsidRPr="00025D11">
              <w:rPr>
                <w:bCs/>
              </w:rPr>
              <w:t>Grey pacth</w:t>
            </w:r>
          </w:p>
        </w:tc>
        <w:tc>
          <w:tcPr>
            <w:tcW w:w="2258" w:type="dxa"/>
          </w:tcPr>
          <w:p w14:paraId="20FC19C2" w14:textId="162BF1F0" w:rsidR="00117D0D" w:rsidRDefault="00117D0D" w:rsidP="00117D0D">
            <w:r w:rsidRPr="00025D11">
              <w:rPr>
                <w:bCs/>
                <w:noProof/>
              </w:rPr>
              <w:t>1 (0.67)</w:t>
            </w:r>
          </w:p>
        </w:tc>
        <w:tc>
          <w:tcPr>
            <w:tcW w:w="2117" w:type="dxa"/>
          </w:tcPr>
          <w:p w14:paraId="0274FC39" w14:textId="02408EB7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5CFCDAE4" w14:textId="0CE0B567" w:rsidR="00117D0D" w:rsidRDefault="00117D0D" w:rsidP="00117D0D">
            <w:r>
              <w:rPr>
                <w:rFonts w:hint="eastAsia"/>
                <w:bCs/>
                <w:noProof/>
              </w:rPr>
              <w:t>0.177</w:t>
            </w:r>
          </w:p>
        </w:tc>
      </w:tr>
      <w:tr w:rsidR="00117D0D" w14:paraId="59820C07" w14:textId="77777777" w:rsidTr="00672004">
        <w:trPr>
          <w:trHeight w:val="316"/>
        </w:trPr>
        <w:tc>
          <w:tcPr>
            <w:tcW w:w="1727" w:type="dxa"/>
          </w:tcPr>
          <w:p w14:paraId="763666E0" w14:textId="77777777" w:rsidR="00117D0D" w:rsidRDefault="00117D0D" w:rsidP="00117D0D"/>
        </w:tc>
        <w:tc>
          <w:tcPr>
            <w:tcW w:w="1694" w:type="dxa"/>
          </w:tcPr>
          <w:p w14:paraId="20159038" w14:textId="651BDE80" w:rsidR="00117D0D" w:rsidRDefault="00117D0D" w:rsidP="00117D0D">
            <w:r w:rsidRPr="00025D11">
              <w:rPr>
                <w:bCs/>
              </w:rPr>
              <w:t>Black dot</w:t>
            </w:r>
          </w:p>
        </w:tc>
        <w:tc>
          <w:tcPr>
            <w:tcW w:w="2258" w:type="dxa"/>
          </w:tcPr>
          <w:p w14:paraId="764A7D19" w14:textId="49CC3065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2117" w:type="dxa"/>
          </w:tcPr>
          <w:p w14:paraId="22AE103C" w14:textId="3EC9A3CE" w:rsidR="00117D0D" w:rsidRDefault="00117D0D" w:rsidP="00117D0D">
            <w:r w:rsidRPr="00025D11">
              <w:rPr>
                <w:bCs/>
                <w:noProof/>
              </w:rPr>
              <w:t>1 (1.56)</w:t>
            </w:r>
          </w:p>
        </w:tc>
        <w:tc>
          <w:tcPr>
            <w:tcW w:w="993" w:type="dxa"/>
          </w:tcPr>
          <w:p w14:paraId="0AB193DC" w14:textId="77777777" w:rsidR="00117D0D" w:rsidRDefault="00117D0D" w:rsidP="00117D0D"/>
        </w:tc>
      </w:tr>
      <w:tr w:rsidR="00117D0D" w14:paraId="2772F857" w14:textId="77777777" w:rsidTr="00672004">
        <w:trPr>
          <w:trHeight w:val="316"/>
        </w:trPr>
        <w:tc>
          <w:tcPr>
            <w:tcW w:w="1727" w:type="dxa"/>
          </w:tcPr>
          <w:p w14:paraId="6A4369AB" w14:textId="77777777" w:rsidR="00117D0D" w:rsidRDefault="00117D0D" w:rsidP="00117D0D"/>
        </w:tc>
        <w:tc>
          <w:tcPr>
            <w:tcW w:w="1694" w:type="dxa"/>
          </w:tcPr>
          <w:p w14:paraId="3739B5AA" w14:textId="7933CE2E" w:rsidR="00117D0D" w:rsidRDefault="00117D0D" w:rsidP="00117D0D">
            <w:r w:rsidRPr="00025D11">
              <w:rPr>
                <w:bCs/>
              </w:rPr>
              <w:t>Kerion</w:t>
            </w:r>
          </w:p>
        </w:tc>
        <w:tc>
          <w:tcPr>
            <w:tcW w:w="2258" w:type="dxa"/>
          </w:tcPr>
          <w:p w14:paraId="3BFB0DDB" w14:textId="5D58492D" w:rsidR="00117D0D" w:rsidRDefault="00117D0D" w:rsidP="00117D0D">
            <w:r w:rsidRPr="00025D11">
              <w:rPr>
                <w:bCs/>
                <w:noProof/>
              </w:rPr>
              <w:t>19 (12.67)</w:t>
            </w:r>
          </w:p>
        </w:tc>
        <w:tc>
          <w:tcPr>
            <w:tcW w:w="2117" w:type="dxa"/>
          </w:tcPr>
          <w:p w14:paraId="294F4EE5" w14:textId="2AA619FC" w:rsidR="00117D0D" w:rsidRDefault="00117D0D" w:rsidP="00117D0D">
            <w:r w:rsidRPr="00025D11">
              <w:rPr>
                <w:bCs/>
                <w:noProof/>
              </w:rPr>
              <w:t>1 (1.56)</w:t>
            </w:r>
          </w:p>
        </w:tc>
        <w:tc>
          <w:tcPr>
            <w:tcW w:w="993" w:type="dxa"/>
          </w:tcPr>
          <w:p w14:paraId="629273D7" w14:textId="77777777" w:rsidR="00117D0D" w:rsidRDefault="00117D0D" w:rsidP="00117D0D"/>
        </w:tc>
      </w:tr>
      <w:tr w:rsidR="00117D0D" w14:paraId="355454A8" w14:textId="77777777" w:rsidTr="00672004">
        <w:trPr>
          <w:trHeight w:val="316"/>
        </w:trPr>
        <w:tc>
          <w:tcPr>
            <w:tcW w:w="1727" w:type="dxa"/>
          </w:tcPr>
          <w:p w14:paraId="25A37704" w14:textId="34598250" w:rsidR="00117D0D" w:rsidRDefault="00117D0D" w:rsidP="00117D0D">
            <w:r w:rsidRPr="00025D11">
              <w:rPr>
                <w:bCs/>
                <w:i/>
                <w:iCs/>
              </w:rPr>
              <w:t>N.gypse</w:t>
            </w:r>
            <w:r w:rsidR="006721F2">
              <w:rPr>
                <w:rFonts w:hint="eastAsia"/>
                <w:bCs/>
                <w:i/>
                <w:iCs/>
              </w:rPr>
              <w:t>a</w:t>
            </w:r>
          </w:p>
        </w:tc>
        <w:tc>
          <w:tcPr>
            <w:tcW w:w="1694" w:type="dxa"/>
          </w:tcPr>
          <w:p w14:paraId="0B1994E5" w14:textId="5379BA50" w:rsidR="00117D0D" w:rsidRDefault="00117D0D" w:rsidP="00117D0D">
            <w:r w:rsidRPr="00025D11">
              <w:rPr>
                <w:bCs/>
              </w:rPr>
              <w:t>Grey pacth</w:t>
            </w:r>
          </w:p>
        </w:tc>
        <w:tc>
          <w:tcPr>
            <w:tcW w:w="2258" w:type="dxa"/>
          </w:tcPr>
          <w:p w14:paraId="6F71D0C2" w14:textId="70EAA87F" w:rsidR="00117D0D" w:rsidRDefault="00117D0D" w:rsidP="00117D0D">
            <w:r w:rsidRPr="00025D11">
              <w:rPr>
                <w:bCs/>
                <w:noProof/>
              </w:rPr>
              <w:t>1 (0.67)</w:t>
            </w:r>
          </w:p>
        </w:tc>
        <w:tc>
          <w:tcPr>
            <w:tcW w:w="2117" w:type="dxa"/>
          </w:tcPr>
          <w:p w14:paraId="7C628BD3" w14:textId="1F594964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6B9B067A" w14:textId="656035A4" w:rsidR="00117D0D" w:rsidRDefault="00117D0D" w:rsidP="00117D0D">
            <w:r>
              <w:rPr>
                <w:rFonts w:hint="eastAsia"/>
              </w:rPr>
              <w:t>N/A</w:t>
            </w:r>
          </w:p>
        </w:tc>
      </w:tr>
      <w:tr w:rsidR="00117D0D" w14:paraId="74D0E740" w14:textId="77777777" w:rsidTr="00672004">
        <w:trPr>
          <w:trHeight w:val="316"/>
        </w:trPr>
        <w:tc>
          <w:tcPr>
            <w:tcW w:w="1727" w:type="dxa"/>
          </w:tcPr>
          <w:p w14:paraId="65EF839D" w14:textId="77777777" w:rsidR="00117D0D" w:rsidRDefault="00117D0D" w:rsidP="00117D0D"/>
        </w:tc>
        <w:tc>
          <w:tcPr>
            <w:tcW w:w="1694" w:type="dxa"/>
          </w:tcPr>
          <w:p w14:paraId="30991C97" w14:textId="7FED75C9" w:rsidR="00117D0D" w:rsidRDefault="00117D0D" w:rsidP="00117D0D">
            <w:r w:rsidRPr="00025D11">
              <w:rPr>
                <w:bCs/>
              </w:rPr>
              <w:t>Black dot</w:t>
            </w:r>
          </w:p>
        </w:tc>
        <w:tc>
          <w:tcPr>
            <w:tcW w:w="2258" w:type="dxa"/>
          </w:tcPr>
          <w:p w14:paraId="7CEA9EAC" w14:textId="7915807A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2117" w:type="dxa"/>
          </w:tcPr>
          <w:p w14:paraId="4FD63A2C" w14:textId="43432BFC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</w:tcPr>
          <w:p w14:paraId="68829667" w14:textId="77777777" w:rsidR="00117D0D" w:rsidRDefault="00117D0D" w:rsidP="00117D0D"/>
        </w:tc>
      </w:tr>
      <w:tr w:rsidR="00117D0D" w14:paraId="4304D5A1" w14:textId="77777777" w:rsidTr="00672004">
        <w:trPr>
          <w:trHeight w:val="316"/>
        </w:trPr>
        <w:tc>
          <w:tcPr>
            <w:tcW w:w="1727" w:type="dxa"/>
            <w:tcBorders>
              <w:bottom w:val="single" w:sz="6" w:space="0" w:color="auto"/>
            </w:tcBorders>
          </w:tcPr>
          <w:p w14:paraId="5294C1B3" w14:textId="77777777" w:rsidR="00117D0D" w:rsidRDefault="00117D0D" w:rsidP="00117D0D"/>
        </w:tc>
        <w:tc>
          <w:tcPr>
            <w:tcW w:w="1694" w:type="dxa"/>
            <w:tcBorders>
              <w:bottom w:val="single" w:sz="6" w:space="0" w:color="auto"/>
            </w:tcBorders>
          </w:tcPr>
          <w:p w14:paraId="2FD7DEEC" w14:textId="53CCA158" w:rsidR="00117D0D" w:rsidRDefault="00117D0D" w:rsidP="00117D0D">
            <w:r w:rsidRPr="00025D11">
              <w:rPr>
                <w:bCs/>
              </w:rPr>
              <w:t>Kerion</w:t>
            </w:r>
          </w:p>
        </w:tc>
        <w:tc>
          <w:tcPr>
            <w:tcW w:w="2258" w:type="dxa"/>
            <w:tcBorders>
              <w:bottom w:val="single" w:sz="6" w:space="0" w:color="auto"/>
            </w:tcBorders>
          </w:tcPr>
          <w:p w14:paraId="078FD6FC" w14:textId="2112B800" w:rsidR="00117D0D" w:rsidRDefault="00117D0D" w:rsidP="00117D0D">
            <w:r w:rsidRPr="00025D11">
              <w:rPr>
                <w:bCs/>
                <w:noProof/>
              </w:rPr>
              <w:t>3 (2.00)</w:t>
            </w:r>
          </w:p>
        </w:tc>
        <w:tc>
          <w:tcPr>
            <w:tcW w:w="2117" w:type="dxa"/>
            <w:tcBorders>
              <w:bottom w:val="single" w:sz="6" w:space="0" w:color="auto"/>
            </w:tcBorders>
          </w:tcPr>
          <w:p w14:paraId="34372D75" w14:textId="434A619E" w:rsidR="00117D0D" w:rsidRDefault="00117D0D" w:rsidP="00117D0D">
            <w:r w:rsidRPr="00025D11">
              <w:rPr>
                <w:bCs/>
                <w:noProof/>
              </w:rPr>
              <w:t>0 (0.00)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43D7A5EA" w14:textId="77777777" w:rsidR="00117D0D" w:rsidRDefault="00117D0D" w:rsidP="00117D0D"/>
        </w:tc>
      </w:tr>
    </w:tbl>
    <w:p w14:paraId="35CFC9C8" w14:textId="0FD42946" w:rsidR="0002519C" w:rsidRDefault="00171722">
      <w:pPr>
        <w:rPr>
          <w:rFonts w:ascii="Times New Roman" w:hAnsi="Times New Roman" w:cs="Times New Roman"/>
        </w:rPr>
      </w:pPr>
      <w:r w:rsidRPr="00171722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 xml:space="preserve"> </w:t>
      </w:r>
      <w:r w:rsidR="00117D0D" w:rsidRPr="00117D0D">
        <w:rPr>
          <w:rFonts w:ascii="Times New Roman" w:hAnsi="Times New Roman" w:cs="Times New Roman" w:hint="eastAsia"/>
        </w:rPr>
        <w:t>N/A: Not applicable due to zero cells in the adult group.</w:t>
      </w:r>
      <w:bookmarkStart w:id="0" w:name="_GoBack"/>
      <w:bookmarkEnd w:id="0"/>
    </w:p>
    <w:sectPr w:rsidR="0002519C" w:rsidSect="00282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19764A" w14:textId="77777777" w:rsidR="00251EFE" w:rsidRDefault="00251EFE" w:rsidP="00CB0B42">
      <w:r>
        <w:separator/>
      </w:r>
    </w:p>
  </w:endnote>
  <w:endnote w:type="continuationSeparator" w:id="0">
    <w:p w14:paraId="3F7D5B98" w14:textId="77777777" w:rsidR="00251EFE" w:rsidRDefault="00251EFE" w:rsidP="00CB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Microsoft YaHei Light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001CBF" w14:textId="77777777" w:rsidR="00251EFE" w:rsidRDefault="00251EFE" w:rsidP="00CB0B42">
      <w:r>
        <w:separator/>
      </w:r>
    </w:p>
  </w:footnote>
  <w:footnote w:type="continuationSeparator" w:id="0">
    <w:p w14:paraId="5A3DD201" w14:textId="77777777" w:rsidR="00251EFE" w:rsidRDefault="00251EFE" w:rsidP="00CB0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4"/>
  </w:docVars>
  <w:rsids>
    <w:rsidRoot w:val="00FE289F"/>
    <w:rsid w:val="0002519C"/>
    <w:rsid w:val="00042E1C"/>
    <w:rsid w:val="00090479"/>
    <w:rsid w:val="000A0828"/>
    <w:rsid w:val="00117D0D"/>
    <w:rsid w:val="00171722"/>
    <w:rsid w:val="00180AEF"/>
    <w:rsid w:val="00187633"/>
    <w:rsid w:val="001A77E0"/>
    <w:rsid w:val="00237453"/>
    <w:rsid w:val="00251EFE"/>
    <w:rsid w:val="002828A2"/>
    <w:rsid w:val="002901DB"/>
    <w:rsid w:val="003C0617"/>
    <w:rsid w:val="004C4C40"/>
    <w:rsid w:val="004E020A"/>
    <w:rsid w:val="00531C40"/>
    <w:rsid w:val="00577035"/>
    <w:rsid w:val="00672004"/>
    <w:rsid w:val="006721F2"/>
    <w:rsid w:val="00695B85"/>
    <w:rsid w:val="0077169C"/>
    <w:rsid w:val="007A23D3"/>
    <w:rsid w:val="008114C0"/>
    <w:rsid w:val="00917CC0"/>
    <w:rsid w:val="009B6FC7"/>
    <w:rsid w:val="009E5781"/>
    <w:rsid w:val="00A4053D"/>
    <w:rsid w:val="00AF3CFA"/>
    <w:rsid w:val="00B05C64"/>
    <w:rsid w:val="00B34E18"/>
    <w:rsid w:val="00B97737"/>
    <w:rsid w:val="00C55CB7"/>
    <w:rsid w:val="00CB0B42"/>
    <w:rsid w:val="00CB7AE4"/>
    <w:rsid w:val="00CE30E4"/>
    <w:rsid w:val="00D22148"/>
    <w:rsid w:val="00D40B7C"/>
    <w:rsid w:val="00D521C0"/>
    <w:rsid w:val="00D60815"/>
    <w:rsid w:val="00DA5C9A"/>
    <w:rsid w:val="00DD2901"/>
    <w:rsid w:val="00E25A33"/>
    <w:rsid w:val="00EB7EB5"/>
    <w:rsid w:val="00FE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C7E63E"/>
  <w15:chartTrackingRefBased/>
  <w15:docId w15:val="{C7FC525E-4210-4957-9FFE-0D68B68E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B4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89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89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89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89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89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89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89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89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89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8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8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89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89F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89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89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89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89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E28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89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8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89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89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8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8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8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89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0B4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0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B4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0B42"/>
    <w:rPr>
      <w:sz w:val="18"/>
      <w:szCs w:val="18"/>
    </w:rPr>
  </w:style>
  <w:style w:type="table" w:styleId="TableGrid">
    <w:name w:val="Table Grid"/>
    <w:basedOn w:val="TableNormal"/>
    <w:uiPriority w:val="59"/>
    <w:rsid w:val="00CB0B4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01DB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53</Words>
  <Characters>751</Characters>
  <Application>Microsoft Office Word</Application>
  <DocSecurity>0</DocSecurity>
  <Lines>107</Lines>
  <Paragraphs>90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peng</dc:creator>
  <cp:keywords/>
  <dc:description/>
  <cp:lastModifiedBy>Madhumitha Raja</cp:lastModifiedBy>
  <cp:revision>24</cp:revision>
  <dcterms:created xsi:type="dcterms:W3CDTF">2025-09-08T06:28:00Z</dcterms:created>
  <dcterms:modified xsi:type="dcterms:W3CDTF">2025-12-18T03:43:00Z</dcterms:modified>
</cp:coreProperties>
</file>